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7C2F056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set 1: List of genes that correlated and anti-correlate with IFNγR1 expression in CD8 T cells from metastatic melanoma patients after checkpoint blockade. Normalized IFNGR1 expression was used as a continuous variable in DESeq2. Wald test. S</w:t>
      </w:r>
    </w:p>
    <w:p w14:paraId="4A98FAA6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AC650F8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upplementary Dataset 2: List of genes that correlated and anti-correlate with IFNγR2 expression in CD8 T cells from metastatic melanoma patients after checkpoint blockade. Normalized IFNGR2 expression was used as a continuous variable in DESeq2. Wald test.</w:t>
      </w:r>
    </w:p>
    <w:p w14:paraId="03179D1A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55D565D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 Supplementary Dataset 3: Differentially expressed genes between CD8- IFNγRKO and control CD8 T cells within the different cell states. Significant differentially expressed genes between clusters were identified using the “FindAllMarkers” function, Wilcoxon test and selecting markers expressed in at least 25% of cells.</w:t>
      </w:r>
    </w:p>
    <w:p w14:paraId="1B6D1DE5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40F3AF2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 Supplementary Dataset 4: Antibodies used in this study</w:t>
      </w:r>
    </w:p>
    <w:p w14:paraId="25BA82F7" w14:textId="77777777" w:rsidR="00D2043B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9BC7330" w14:textId="03679114" w:rsidR="008F3CC7" w:rsidRPr="00995CC5" w:rsidRDefault="00D2043B" w:rsidP="001947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t>Supplementary Dataset 5: Gene signatures used in this study.</w:t>
      </w:r>
    </w:p>
    <w:sectPr w:rsidR="008F3CC7" w:rsidRPr="00995CC5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53BF5"/>
    <w:rsid w:val="0019339A"/>
    <w:rsid w:val="00194764"/>
    <w:rsid w:val="001E642B"/>
    <w:rsid w:val="0040204E"/>
    <w:rsid w:val="00450126"/>
    <w:rsid w:val="006B6BE4"/>
    <w:rsid w:val="006F5942"/>
    <w:rsid w:val="00824422"/>
    <w:rsid w:val="008258D4"/>
    <w:rsid w:val="008913A3"/>
    <w:rsid w:val="008F3CC7"/>
    <w:rsid w:val="00995CC5"/>
    <w:rsid w:val="00A55F81"/>
    <w:rsid w:val="00AD4562"/>
    <w:rsid w:val="00B41867"/>
    <w:rsid w:val="00BE506C"/>
    <w:rsid w:val="00C705C3"/>
    <w:rsid w:val="00CC22D8"/>
    <w:rsid w:val="00D2043B"/>
    <w:rsid w:val="00DD043F"/>
    <w:rsid w:val="00DF268B"/>
    <w:rsid w:val="00F0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5</cp:revision>
  <dcterms:created xsi:type="dcterms:W3CDTF">2022-12-14T13:54:00Z</dcterms:created>
  <dcterms:modified xsi:type="dcterms:W3CDTF">2023-01-10T10:42:00Z</dcterms:modified>
</cp:coreProperties>
</file>